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XSpec="center" w:tblpY="1428"/>
        <w:tblW w:w="10457" w:type="dxa"/>
        <w:tblLook w:val="04A0" w:firstRow="1" w:lastRow="0" w:firstColumn="1" w:lastColumn="0" w:noHBand="0" w:noVBand="1"/>
      </w:tblPr>
      <w:tblGrid>
        <w:gridCol w:w="2409"/>
        <w:gridCol w:w="1418"/>
        <w:gridCol w:w="1531"/>
        <w:gridCol w:w="1134"/>
        <w:gridCol w:w="1418"/>
        <w:gridCol w:w="1555"/>
        <w:gridCol w:w="992"/>
      </w:tblGrid>
      <w:tr w:rsidR="000A2F7D" w:rsidRPr="005A3439" w14:paraId="6D8881D7" w14:textId="77777777" w:rsidTr="000A2F7D">
        <w:tc>
          <w:tcPr>
            <w:tcW w:w="10457" w:type="dxa"/>
            <w:gridSpan w:val="7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000000" w:themeFill="text1"/>
            <w:vAlign w:val="center"/>
          </w:tcPr>
          <w:p w14:paraId="2C2A4AE8" w14:textId="77777777" w:rsidR="000A2F7D" w:rsidRPr="00372CBC" w:rsidRDefault="000A2F7D" w:rsidP="000A2F7D">
            <w:pPr>
              <w:jc w:val="center"/>
              <w:rPr>
                <w:rFonts w:ascii="Calibri" w:hAnsi="Calibri" w:cs="Calibri"/>
                <w:sz w:val="28"/>
                <w:szCs w:val="28"/>
                <w:lang w:val="en-GB"/>
              </w:rPr>
            </w:pPr>
            <w:bookmarkStart w:id="0" w:name="_GoBack"/>
            <w:bookmarkEnd w:id="0"/>
            <w:r w:rsidRPr="00372CBC">
              <w:rPr>
                <w:rFonts w:ascii="Calibri" w:hAnsi="Calibri" w:cs="Calibri"/>
                <w:color w:val="FFFFFF" w:themeColor="background1"/>
                <w:sz w:val="28"/>
                <w:szCs w:val="28"/>
                <w:lang w:val="en-GB"/>
              </w:rPr>
              <w:t xml:space="preserve">Glycemic gap </w:t>
            </w:r>
          </w:p>
        </w:tc>
      </w:tr>
      <w:tr w:rsidR="000A2F7D" w:rsidRPr="005A3439" w14:paraId="370C8BC6" w14:textId="77777777" w:rsidTr="000A2F7D">
        <w:tc>
          <w:tcPr>
            <w:tcW w:w="10457" w:type="dxa"/>
            <w:gridSpan w:val="7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14:paraId="28EA13F6" w14:textId="77777777" w:rsidR="000A2F7D" w:rsidRPr="00372CBC" w:rsidRDefault="000A2F7D" w:rsidP="000A2F7D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372CBC">
              <w:rPr>
                <w:rFonts w:ascii="Calibri" w:hAnsi="Calibri" w:cs="Calibri"/>
                <w:b/>
                <w:bCs/>
                <w:lang w:val="en-GB"/>
              </w:rPr>
              <w:t>Model 1</w:t>
            </w:r>
          </w:p>
        </w:tc>
      </w:tr>
      <w:tr w:rsidR="000A2F7D" w:rsidRPr="005A3439" w14:paraId="06F853B7" w14:textId="77777777" w:rsidTr="000A2F7D">
        <w:tc>
          <w:tcPr>
            <w:tcW w:w="2409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</w:tcPr>
          <w:p w14:paraId="775B08BD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B2461" w14:textId="77777777" w:rsidR="000A2F7D" w:rsidRPr="00372CBC" w:rsidRDefault="000A2F7D" w:rsidP="000A2F7D">
            <w:pPr>
              <w:rPr>
                <w:rFonts w:ascii="Calibri" w:hAnsi="Calibri" w:cs="Calibri"/>
                <w:i/>
                <w:iCs/>
                <w:lang w:val="en-GB"/>
              </w:rPr>
            </w:pPr>
            <w:r w:rsidRPr="00372CBC">
              <w:rPr>
                <w:rFonts w:ascii="Calibri" w:hAnsi="Calibri" w:cs="Calibri"/>
                <w:i/>
                <w:iCs/>
                <w:lang w:val="en-GB"/>
              </w:rPr>
              <w:t>Initial Model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FA8D4" w14:textId="77777777" w:rsidR="000A2F7D" w:rsidRPr="00372CBC" w:rsidRDefault="000A2F7D" w:rsidP="000A2F7D">
            <w:pPr>
              <w:rPr>
                <w:rFonts w:ascii="Calibri" w:hAnsi="Calibri" w:cs="Calibri"/>
                <w:i/>
                <w:iCs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DCB624" w14:textId="77777777" w:rsidR="000A2F7D" w:rsidRPr="00372CBC" w:rsidRDefault="000A2F7D" w:rsidP="000A2F7D">
            <w:pPr>
              <w:rPr>
                <w:rFonts w:ascii="Calibri" w:hAnsi="Calibri" w:cs="Calibri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14456EC" w14:textId="77777777" w:rsidR="000A2F7D" w:rsidRPr="00372CBC" w:rsidRDefault="000A2F7D" w:rsidP="000A2F7D">
            <w:pPr>
              <w:rPr>
                <w:rFonts w:ascii="Calibri" w:hAnsi="Calibri" w:cs="Calibri"/>
                <w:i/>
                <w:iCs/>
                <w:lang w:val="en-GB"/>
              </w:rPr>
            </w:pPr>
            <w:r w:rsidRPr="00372CBC">
              <w:rPr>
                <w:rFonts w:ascii="Calibri" w:hAnsi="Calibri" w:cs="Calibri"/>
                <w:i/>
                <w:iCs/>
                <w:lang w:val="en-GB"/>
              </w:rPr>
              <w:t>Final Model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77F63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</w:tcPr>
          <w:p w14:paraId="316EE949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</w:p>
        </w:tc>
      </w:tr>
      <w:tr w:rsidR="000A2F7D" w:rsidRPr="005A3439" w14:paraId="199C7BB9" w14:textId="77777777" w:rsidTr="000A2F7D">
        <w:tc>
          <w:tcPr>
            <w:tcW w:w="2409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7FB03DD0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404675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 xml:space="preserve">OR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7DBAD93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9ECDA5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442CB2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O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673AF4F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4F195346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p-value</w:t>
            </w:r>
          </w:p>
        </w:tc>
      </w:tr>
      <w:tr w:rsidR="000A2F7D" w:rsidRPr="005A3439" w14:paraId="1DAAFD1C" w14:textId="77777777" w:rsidTr="000A2F7D">
        <w:tc>
          <w:tcPr>
            <w:tcW w:w="2409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23433323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Diastolic press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0D91C4" w14:textId="5CE72E6D" w:rsidR="000A2F7D" w:rsidRPr="00372CBC" w:rsidRDefault="00E02C6E" w:rsidP="000A2F7D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9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79DF40D" w14:textId="3AAA8170" w:rsidR="000A2F7D" w:rsidRPr="00372CBC" w:rsidRDefault="00A81B96" w:rsidP="000A2F7D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936-1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A88D7D" w14:textId="64CC21C5" w:rsidR="000A2F7D" w:rsidRPr="00372CBC" w:rsidRDefault="00A81B96" w:rsidP="000A2F7D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48A424" w14:textId="2BCE1CA4" w:rsidR="000A2F7D" w:rsidRPr="00372CBC" w:rsidRDefault="00073B07" w:rsidP="000A2F7D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9</w:t>
            </w:r>
            <w:r w:rsidR="00C84238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FCDC79B" w14:textId="7EE98FF5" w:rsidR="000A2F7D" w:rsidRPr="00372CBC" w:rsidRDefault="00C84238" w:rsidP="000A2F7D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934-0.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646F5209" w14:textId="32A8C863" w:rsidR="000A2F7D" w:rsidRPr="00372CBC" w:rsidRDefault="00C84238" w:rsidP="000A2F7D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5</w:t>
            </w:r>
          </w:p>
        </w:tc>
      </w:tr>
      <w:tr w:rsidR="000A2F7D" w:rsidRPr="005A3439" w14:paraId="30724D21" w14:textId="77777777" w:rsidTr="000A2F7D">
        <w:tc>
          <w:tcPr>
            <w:tcW w:w="2409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43BCECD8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ICH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D6F3DC" w14:textId="7510BDCF" w:rsidR="000A2F7D" w:rsidRPr="00372CBC" w:rsidRDefault="001C0088" w:rsidP="000A2F7D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.3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E560D25" w14:textId="7C89D094" w:rsidR="000A2F7D" w:rsidRPr="00372CBC" w:rsidRDefault="001C0088" w:rsidP="000A2F7D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280-1.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43368E" w14:textId="40E0214F" w:rsidR="000A2F7D" w:rsidRPr="00372CBC" w:rsidRDefault="00906BDB" w:rsidP="000A2F7D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1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90D801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--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EBB5FED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-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055BDE78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----</w:t>
            </w:r>
          </w:p>
        </w:tc>
      </w:tr>
      <w:tr w:rsidR="000A2F7D" w:rsidRPr="005A3439" w14:paraId="15C5FCEA" w14:textId="77777777" w:rsidTr="000A2F7D">
        <w:tc>
          <w:tcPr>
            <w:tcW w:w="2409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2C05B2EC" w14:textId="7579CDD8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  <w:r w:rsidRPr="00E05FCC">
              <w:rPr>
                <w:rFonts w:ascii="Calibri" w:hAnsi="Calibri" w:cs="Calibri"/>
                <w:lang w:val="en-GB"/>
              </w:rPr>
              <w:t>GGAP</w:t>
            </w:r>
            <w:r w:rsidR="0000659A" w:rsidRPr="00E05FCC">
              <w:rPr>
                <w:rFonts w:ascii="Calibri" w:hAnsi="Calibri" w:cs="Calibri"/>
                <w:lang w:val="en-GB"/>
              </w:rPr>
              <w:t xml:space="preserve"> ≥ 35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ADC998" w14:textId="17BA44C2" w:rsidR="000A2F7D" w:rsidRPr="00372CBC" w:rsidRDefault="00906BDB" w:rsidP="000A2F7D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.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31BBF76" w14:textId="20095DD3" w:rsidR="000A2F7D" w:rsidRPr="00372CBC" w:rsidRDefault="00906BDB" w:rsidP="000A2F7D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.126-8.3</w:t>
            </w:r>
            <w:r w:rsidR="00295A8B">
              <w:rPr>
                <w:rFonts w:ascii="Calibri" w:hAnsi="Calibri" w:cs="Calibri"/>
                <w:lang w:val="en-GB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8CD36E" w14:textId="71A8F68B" w:rsidR="000A2F7D" w:rsidRPr="00372CBC" w:rsidRDefault="00295A8B" w:rsidP="000A2F7D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97FA55" w14:textId="4B8000C4" w:rsidR="000A2F7D" w:rsidRPr="00372CBC" w:rsidRDefault="007B5535" w:rsidP="000A2F7D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.4</w:t>
            </w:r>
            <w:r w:rsidR="004D7939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C6B3A6A" w14:textId="4E9F4452" w:rsidR="000A2F7D" w:rsidRPr="00372CBC" w:rsidRDefault="007B5535" w:rsidP="000A2F7D">
            <w:pPr>
              <w:rPr>
                <w:rFonts w:ascii="Calibri" w:hAnsi="Calibri" w:cs="Calibri"/>
                <w:lang w:val="en-GB"/>
              </w:rPr>
            </w:pPr>
            <w:bookmarkStart w:id="1" w:name="_Hlk178847576"/>
            <w:r>
              <w:rPr>
                <w:rFonts w:ascii="Calibri" w:hAnsi="Calibri" w:cs="Calibri"/>
                <w:lang w:val="en-GB"/>
              </w:rPr>
              <w:t>1.298-9.298</w:t>
            </w:r>
            <w:bookmarkEnd w:id="1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78ACBC70" w14:textId="4D59EF9A" w:rsidR="000A2F7D" w:rsidRPr="00372CBC" w:rsidRDefault="00E55D3D" w:rsidP="000A2F7D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1</w:t>
            </w:r>
          </w:p>
        </w:tc>
      </w:tr>
      <w:tr w:rsidR="000A2F7D" w:rsidRPr="005A3439" w14:paraId="7772B56E" w14:textId="77777777" w:rsidTr="000A2F7D">
        <w:tc>
          <w:tcPr>
            <w:tcW w:w="2409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</w:tcPr>
          <w:p w14:paraId="678469F5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1CABF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BED0F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3232F6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AD9F165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E63FE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</w:tcPr>
          <w:p w14:paraId="611ED8DE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</w:p>
        </w:tc>
      </w:tr>
      <w:tr w:rsidR="000A2F7D" w:rsidRPr="005A3439" w14:paraId="57C2D2F0" w14:textId="77777777" w:rsidTr="000A2F7D">
        <w:tc>
          <w:tcPr>
            <w:tcW w:w="10457" w:type="dxa"/>
            <w:gridSpan w:val="7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14:paraId="06A735AD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b/>
                <w:bCs/>
                <w:lang w:val="en-GB"/>
              </w:rPr>
              <w:t>Model 2</w:t>
            </w:r>
          </w:p>
        </w:tc>
      </w:tr>
      <w:tr w:rsidR="000A2F7D" w:rsidRPr="005A3439" w14:paraId="2E3378B8" w14:textId="77777777" w:rsidTr="000A2F7D">
        <w:tc>
          <w:tcPr>
            <w:tcW w:w="2409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</w:tcPr>
          <w:p w14:paraId="682317A7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F5309" w14:textId="77777777" w:rsidR="000A2F7D" w:rsidRPr="00372CBC" w:rsidRDefault="000A2F7D" w:rsidP="000A2F7D">
            <w:pPr>
              <w:rPr>
                <w:rFonts w:ascii="Calibri" w:hAnsi="Calibri" w:cs="Calibri"/>
                <w:i/>
                <w:iCs/>
                <w:lang w:val="en-GB"/>
              </w:rPr>
            </w:pPr>
            <w:r w:rsidRPr="00372CBC">
              <w:rPr>
                <w:rFonts w:ascii="Calibri" w:hAnsi="Calibri" w:cs="Calibri"/>
                <w:i/>
                <w:iCs/>
                <w:lang w:val="en-GB"/>
              </w:rPr>
              <w:t>Initial Model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31534A" w14:textId="77777777" w:rsidR="000A2F7D" w:rsidRPr="00372CBC" w:rsidRDefault="000A2F7D" w:rsidP="000A2F7D">
            <w:pPr>
              <w:rPr>
                <w:rFonts w:ascii="Calibri" w:hAnsi="Calibri" w:cs="Calibri"/>
                <w:i/>
                <w:iCs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255219D" w14:textId="77777777" w:rsidR="000A2F7D" w:rsidRPr="00372CBC" w:rsidRDefault="000A2F7D" w:rsidP="000A2F7D">
            <w:pPr>
              <w:rPr>
                <w:rFonts w:ascii="Calibri" w:hAnsi="Calibri" w:cs="Calibri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6F754E2" w14:textId="77777777" w:rsidR="000A2F7D" w:rsidRPr="00372CBC" w:rsidRDefault="000A2F7D" w:rsidP="000A2F7D">
            <w:pPr>
              <w:rPr>
                <w:rFonts w:ascii="Calibri" w:hAnsi="Calibri" w:cs="Calibri"/>
                <w:i/>
                <w:iCs/>
                <w:lang w:val="en-GB"/>
              </w:rPr>
            </w:pPr>
            <w:r w:rsidRPr="00372CBC">
              <w:rPr>
                <w:rFonts w:ascii="Calibri" w:hAnsi="Calibri" w:cs="Calibri"/>
                <w:i/>
                <w:iCs/>
                <w:lang w:val="en-GB"/>
              </w:rPr>
              <w:t>Final Model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03B90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</w:tcPr>
          <w:p w14:paraId="4779FEDE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</w:p>
        </w:tc>
      </w:tr>
      <w:tr w:rsidR="000A2F7D" w:rsidRPr="005A3439" w14:paraId="1D95CC74" w14:textId="77777777" w:rsidTr="000A2F7D">
        <w:tc>
          <w:tcPr>
            <w:tcW w:w="2409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07AAFE2B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E56A7F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 xml:space="preserve">OR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D3370CB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7AC962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8C5977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O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1511229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6E325FE5" w14:textId="77777777" w:rsidR="000A2F7D" w:rsidRPr="00372CBC" w:rsidRDefault="000A2F7D" w:rsidP="000A2F7D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p-value</w:t>
            </w:r>
          </w:p>
        </w:tc>
      </w:tr>
      <w:tr w:rsidR="00177FA6" w:rsidRPr="005A3439" w14:paraId="41D0EDAB" w14:textId="77777777" w:rsidTr="000A2F7D">
        <w:tc>
          <w:tcPr>
            <w:tcW w:w="2409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16D14626" w14:textId="77777777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Diastolic press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7CE8A2" w14:textId="44983056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9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3F57DF8" w14:textId="7526CE7A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938-1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EE7B53" w14:textId="4EC64CBE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 w:rsidRPr="004826AB">
              <w:rPr>
                <w:rFonts w:ascii="Calibri" w:hAnsi="Calibri" w:cs="Calibri"/>
                <w:lang w:val="en-GB"/>
              </w:rPr>
              <w:t>0.1</w:t>
            </w:r>
            <w:r w:rsidR="004826AB" w:rsidRPr="004826AB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FDC5AA" w14:textId="3FF2EC5A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9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094F288" w14:textId="656221AB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934-0.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4D293B33" w14:textId="00B28952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5</w:t>
            </w:r>
          </w:p>
        </w:tc>
      </w:tr>
      <w:tr w:rsidR="00177FA6" w:rsidRPr="005A3439" w14:paraId="672543EF" w14:textId="77777777" w:rsidTr="000A2F7D">
        <w:tc>
          <w:tcPr>
            <w:tcW w:w="2409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073A804F" w14:textId="77777777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ICH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58F93D" w14:textId="1D34D779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.2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25E8F3F" w14:textId="51D173B6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801-1.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AA47EB" w14:textId="2621647A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3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95C8BB" w14:textId="5C4ACD5A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--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04276EB" w14:textId="3CB4E93D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-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10D8C5B4" w14:textId="03648B8D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----</w:t>
            </w:r>
          </w:p>
        </w:tc>
      </w:tr>
      <w:tr w:rsidR="00177FA6" w:rsidRPr="005A3439" w14:paraId="4D4BF8E9" w14:textId="77777777" w:rsidTr="000A2F7D">
        <w:tc>
          <w:tcPr>
            <w:tcW w:w="2409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1BAC2337" w14:textId="091C88CA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 w:rsidRPr="00E05FCC">
              <w:rPr>
                <w:rFonts w:ascii="Calibri" w:hAnsi="Calibri" w:cs="Calibri"/>
                <w:lang w:val="en-GB"/>
              </w:rPr>
              <w:t>GGAP</w:t>
            </w:r>
            <w:r w:rsidR="0000659A" w:rsidRPr="00E05FCC">
              <w:rPr>
                <w:rFonts w:ascii="Calibri" w:hAnsi="Calibri" w:cs="Calibri"/>
                <w:lang w:val="en-GB"/>
              </w:rPr>
              <w:t xml:space="preserve"> ≥ 35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CFB68B" w14:textId="62BF43C8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.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C9AC9DC" w14:textId="3D6E868A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.147-8.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3EF52E" w14:textId="0B7761AE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50D414" w14:textId="030B12C7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.4</w:t>
            </w:r>
            <w:r w:rsidR="004D7939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AE4F276" w14:textId="15181019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.298-9.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7C36619F" w14:textId="572E5B22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1</w:t>
            </w:r>
          </w:p>
        </w:tc>
      </w:tr>
      <w:tr w:rsidR="00177FA6" w:rsidRPr="005A3439" w14:paraId="22809266" w14:textId="77777777" w:rsidTr="000A2F7D">
        <w:tc>
          <w:tcPr>
            <w:tcW w:w="2409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7698EF10" w14:textId="77777777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Hematoma expa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1832A5" w14:textId="4DFD312D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.9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F5BCB45" w14:textId="21629E00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693-5.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91DC0C" w14:textId="43B8DDCA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2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B3AB3A" w14:textId="25983720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--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CBC9500" w14:textId="5B878903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-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19AD2567" w14:textId="79A00F61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----</w:t>
            </w:r>
          </w:p>
        </w:tc>
      </w:tr>
      <w:tr w:rsidR="00177FA6" w:rsidRPr="005A3439" w14:paraId="5C0C0B7C" w14:textId="77777777" w:rsidTr="000A2F7D">
        <w:tc>
          <w:tcPr>
            <w:tcW w:w="2409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</w:tcPr>
          <w:p w14:paraId="397D0C73" w14:textId="77777777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376DD" w14:textId="77777777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3C304" w14:textId="77777777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5D5C46" w14:textId="77777777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DA9D1E1" w14:textId="77777777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58685" w14:textId="77777777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</w:tcPr>
          <w:p w14:paraId="1E6677BB" w14:textId="77777777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</w:p>
        </w:tc>
      </w:tr>
      <w:tr w:rsidR="00177FA6" w:rsidRPr="005A3439" w14:paraId="02B75EA5" w14:textId="77777777" w:rsidTr="000A2F7D">
        <w:tc>
          <w:tcPr>
            <w:tcW w:w="10457" w:type="dxa"/>
            <w:gridSpan w:val="7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000000" w:themeFill="text1"/>
            <w:vAlign w:val="center"/>
          </w:tcPr>
          <w:p w14:paraId="552189FC" w14:textId="77777777" w:rsidR="00177FA6" w:rsidRPr="00372CBC" w:rsidRDefault="00177FA6" w:rsidP="00177FA6">
            <w:pPr>
              <w:jc w:val="center"/>
              <w:rPr>
                <w:rFonts w:ascii="Calibri" w:hAnsi="Calibri" w:cs="Calibri"/>
                <w:sz w:val="28"/>
                <w:szCs w:val="28"/>
                <w:lang w:val="en-GB"/>
              </w:rPr>
            </w:pPr>
            <w:r w:rsidRPr="00372CBC">
              <w:rPr>
                <w:rFonts w:ascii="Calibri" w:hAnsi="Calibri" w:cs="Calibri"/>
                <w:color w:val="FFFFFF" w:themeColor="background1"/>
                <w:sz w:val="28"/>
                <w:szCs w:val="28"/>
                <w:lang w:val="en-GB"/>
              </w:rPr>
              <w:t>Stress hyperglycemia ratio</w:t>
            </w:r>
            <w:r w:rsidRPr="00372CBC">
              <w:rPr>
                <w:rFonts w:ascii="Calibri" w:hAnsi="Calibri" w:cs="Calibri"/>
                <w:sz w:val="28"/>
                <w:szCs w:val="28"/>
                <w:lang w:val="en-GB"/>
              </w:rPr>
              <w:t xml:space="preserve"> </w:t>
            </w:r>
          </w:p>
        </w:tc>
      </w:tr>
      <w:tr w:rsidR="00177FA6" w:rsidRPr="005A3439" w14:paraId="3F50EC66" w14:textId="77777777" w:rsidTr="000A2F7D">
        <w:tc>
          <w:tcPr>
            <w:tcW w:w="9465" w:type="dxa"/>
            <w:gridSpan w:val="6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4FB6881A" w14:textId="77777777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b/>
                <w:bCs/>
                <w:lang w:val="en-GB"/>
              </w:rPr>
              <w:t>Model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</w:tcPr>
          <w:p w14:paraId="28903513" w14:textId="77777777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</w:p>
        </w:tc>
      </w:tr>
      <w:tr w:rsidR="00177FA6" w:rsidRPr="005A3439" w14:paraId="7AD3A2E0" w14:textId="77777777" w:rsidTr="000A2F7D">
        <w:tc>
          <w:tcPr>
            <w:tcW w:w="2409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</w:tcPr>
          <w:p w14:paraId="1E89DE5F" w14:textId="77777777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4A9C5" w14:textId="77777777" w:rsidR="00177FA6" w:rsidRPr="00372CBC" w:rsidRDefault="00177FA6" w:rsidP="00177FA6">
            <w:pPr>
              <w:rPr>
                <w:rFonts w:ascii="Calibri" w:hAnsi="Calibri" w:cs="Calibri"/>
                <w:i/>
                <w:iCs/>
                <w:lang w:val="en-GB"/>
              </w:rPr>
            </w:pPr>
            <w:r w:rsidRPr="00372CBC">
              <w:rPr>
                <w:rFonts w:ascii="Calibri" w:hAnsi="Calibri" w:cs="Calibri"/>
                <w:i/>
                <w:iCs/>
                <w:lang w:val="en-GB"/>
              </w:rPr>
              <w:t>Initial Model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1BA70" w14:textId="77777777" w:rsidR="00177FA6" w:rsidRPr="00372CBC" w:rsidRDefault="00177FA6" w:rsidP="00177FA6">
            <w:pPr>
              <w:rPr>
                <w:rFonts w:ascii="Calibri" w:hAnsi="Calibri" w:cs="Calibri"/>
                <w:i/>
                <w:iCs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0AA4CA8" w14:textId="77777777" w:rsidR="00177FA6" w:rsidRPr="00372CBC" w:rsidRDefault="00177FA6" w:rsidP="00177FA6">
            <w:pPr>
              <w:rPr>
                <w:rFonts w:ascii="Calibri" w:hAnsi="Calibri" w:cs="Calibri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04B8713" w14:textId="77777777" w:rsidR="00177FA6" w:rsidRPr="00372CBC" w:rsidRDefault="00177FA6" w:rsidP="00177FA6">
            <w:pPr>
              <w:rPr>
                <w:rFonts w:ascii="Calibri" w:hAnsi="Calibri" w:cs="Calibri"/>
                <w:i/>
                <w:iCs/>
                <w:lang w:val="en-GB"/>
              </w:rPr>
            </w:pPr>
            <w:r w:rsidRPr="00372CBC">
              <w:rPr>
                <w:rFonts w:ascii="Calibri" w:hAnsi="Calibri" w:cs="Calibri"/>
                <w:i/>
                <w:iCs/>
                <w:lang w:val="en-GB"/>
              </w:rPr>
              <w:t>Final Model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89A6AB" w14:textId="77777777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</w:tcPr>
          <w:p w14:paraId="17CBA708" w14:textId="77777777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</w:p>
        </w:tc>
      </w:tr>
      <w:tr w:rsidR="00177FA6" w:rsidRPr="005A3439" w14:paraId="1C606B8A" w14:textId="77777777" w:rsidTr="000A2F7D">
        <w:tc>
          <w:tcPr>
            <w:tcW w:w="2409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241C6014" w14:textId="77777777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9EA253" w14:textId="77777777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 xml:space="preserve">OR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3C639CC" w14:textId="77777777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A41376" w14:textId="77777777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8B733A" w14:textId="77777777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O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3D05E59" w14:textId="77777777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7BC053EB" w14:textId="77777777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p-value</w:t>
            </w:r>
          </w:p>
        </w:tc>
      </w:tr>
      <w:tr w:rsidR="00177FA6" w:rsidRPr="005A3439" w14:paraId="299DDBA9" w14:textId="77777777" w:rsidTr="000A2F7D">
        <w:tc>
          <w:tcPr>
            <w:tcW w:w="2409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3A0A48B4" w14:textId="77777777" w:rsidR="00177FA6" w:rsidRPr="00372CBC" w:rsidRDefault="00177FA6" w:rsidP="00177FA6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Diastolic press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93E461" w14:textId="241ECF57" w:rsidR="00177FA6" w:rsidRPr="00372CBC" w:rsidRDefault="0034537F" w:rsidP="00177FA6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</w:t>
            </w:r>
            <w:r w:rsidR="00CE60D3">
              <w:rPr>
                <w:rFonts w:ascii="Calibri" w:hAnsi="Calibri" w:cs="Calibri"/>
                <w:lang w:val="en-GB"/>
              </w:rPr>
              <w:t>9</w:t>
            </w:r>
            <w:r w:rsidR="00F46DA8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FAD1F8D" w14:textId="5AD2407B" w:rsidR="00177FA6" w:rsidRPr="00372CBC" w:rsidRDefault="00F46DA8" w:rsidP="00177FA6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933-</w:t>
            </w:r>
            <w:r w:rsidR="00E606D4">
              <w:rPr>
                <w:rFonts w:ascii="Calibri" w:hAnsi="Calibri" w:cs="Calibri"/>
                <w:lang w:val="en-GB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A0348B" w14:textId="3DDFB867" w:rsidR="00177FA6" w:rsidRPr="00372CBC" w:rsidRDefault="00E606D4" w:rsidP="00177FA6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</w:t>
            </w:r>
            <w:r w:rsidR="00804419">
              <w:rPr>
                <w:rFonts w:ascii="Calibri" w:hAnsi="Calibri" w:cs="Calibri"/>
                <w:lang w:val="en-GB"/>
              </w:rPr>
              <w:t>.0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0CADE8" w14:textId="7D0540F6" w:rsidR="00177FA6" w:rsidRPr="00372CBC" w:rsidRDefault="008A5551" w:rsidP="00177FA6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9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1788F66" w14:textId="7D136E3C" w:rsidR="00177FA6" w:rsidRPr="00372CBC" w:rsidRDefault="008A5551" w:rsidP="00177FA6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930</w:t>
            </w:r>
            <w:r w:rsidR="000B51B5">
              <w:rPr>
                <w:rFonts w:ascii="Calibri" w:hAnsi="Calibri" w:cs="Calibri"/>
                <w:lang w:val="en-GB"/>
              </w:rPr>
              <w:t>-0.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7922081B" w14:textId="0D1F3FD3" w:rsidR="00177FA6" w:rsidRPr="00372CBC" w:rsidRDefault="000B51B5" w:rsidP="00177FA6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4</w:t>
            </w:r>
          </w:p>
        </w:tc>
      </w:tr>
      <w:tr w:rsidR="00314ADE" w:rsidRPr="005A3439" w14:paraId="3A7E5FDD" w14:textId="77777777" w:rsidTr="000A2F7D">
        <w:tc>
          <w:tcPr>
            <w:tcW w:w="2409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2800B2F2" w14:textId="77777777" w:rsidR="00314ADE" w:rsidRPr="00372CBC" w:rsidRDefault="00314ADE" w:rsidP="00314ADE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ICH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DDAB81" w14:textId="5BB26F3D" w:rsidR="00314ADE" w:rsidRPr="00372CBC" w:rsidRDefault="00314ADE" w:rsidP="00314ADE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.3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C09598A" w14:textId="278C4D23" w:rsidR="00314ADE" w:rsidRPr="00372CBC" w:rsidRDefault="00314ADE" w:rsidP="00314ADE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861-2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BCEFA2" w14:textId="2E453770" w:rsidR="00314ADE" w:rsidRPr="00372CBC" w:rsidRDefault="00314ADE" w:rsidP="00314ADE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1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41CDEE" w14:textId="37CB6044" w:rsidR="00314ADE" w:rsidRPr="00372CBC" w:rsidRDefault="00314ADE" w:rsidP="00314ADE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--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B85E028" w14:textId="1038F376" w:rsidR="00314ADE" w:rsidRPr="00372CBC" w:rsidRDefault="00314ADE" w:rsidP="00314ADE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-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29F516F4" w14:textId="73E0B8C6" w:rsidR="00314ADE" w:rsidRPr="00372CBC" w:rsidRDefault="00314ADE" w:rsidP="00314ADE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----</w:t>
            </w:r>
          </w:p>
        </w:tc>
      </w:tr>
      <w:tr w:rsidR="00314ADE" w:rsidRPr="005A3439" w14:paraId="25BA0708" w14:textId="77777777" w:rsidTr="000A2F7D">
        <w:tc>
          <w:tcPr>
            <w:tcW w:w="2409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1D30773B" w14:textId="04ED36E0" w:rsidR="00314ADE" w:rsidRPr="00372CBC" w:rsidRDefault="00314ADE" w:rsidP="00314ADE">
            <w:pPr>
              <w:rPr>
                <w:rFonts w:ascii="Calibri" w:hAnsi="Calibri" w:cs="Calibri"/>
                <w:lang w:val="en-GB"/>
              </w:rPr>
            </w:pPr>
            <w:r w:rsidRPr="00E05FCC">
              <w:rPr>
                <w:rFonts w:ascii="Calibri" w:hAnsi="Calibri" w:cs="Calibri"/>
                <w:lang w:val="en-GB"/>
              </w:rPr>
              <w:t>SHR</w:t>
            </w:r>
            <w:r w:rsidR="0000659A" w:rsidRPr="00E05FCC">
              <w:rPr>
                <w:rFonts w:ascii="Calibri" w:hAnsi="Calibri" w:cs="Calibri"/>
                <w:lang w:val="en-GB"/>
              </w:rPr>
              <w:t xml:space="preserve"> ≥ 1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5AD305" w14:textId="758CFAFE" w:rsidR="00314ADE" w:rsidRPr="00372CBC" w:rsidRDefault="00314ADE" w:rsidP="00314ADE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.9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25E56B0" w14:textId="22285763" w:rsidR="00314ADE" w:rsidRPr="00372CBC" w:rsidRDefault="00314ADE" w:rsidP="00314ADE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.117-8.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3058AF" w14:textId="5AA86B69" w:rsidR="00314ADE" w:rsidRPr="00372CBC" w:rsidRDefault="00314ADE" w:rsidP="00314ADE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C6F4A3" w14:textId="2056C08B" w:rsidR="00314ADE" w:rsidRPr="00372CBC" w:rsidRDefault="000B51B5" w:rsidP="00314ADE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</w:t>
            </w:r>
            <w:r w:rsidR="00924C20">
              <w:rPr>
                <w:rFonts w:ascii="Calibri" w:hAnsi="Calibri" w:cs="Calibri"/>
                <w:lang w:val="en-GB"/>
              </w:rPr>
              <w:t>.3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8A3DA7F" w14:textId="49D8E79C" w:rsidR="00314ADE" w:rsidRPr="00372CBC" w:rsidRDefault="00924C20" w:rsidP="00314ADE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.286-9.0</w:t>
            </w:r>
            <w:r w:rsidR="0011282F">
              <w:rPr>
                <w:rFonts w:ascii="Calibri" w:hAnsi="Calibri" w:cs="Calibri"/>
                <w:lang w:val="en-GB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61020656" w14:textId="4A9624FC" w:rsidR="00314ADE" w:rsidRPr="00372CBC" w:rsidRDefault="0011282F" w:rsidP="00314ADE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1</w:t>
            </w:r>
          </w:p>
        </w:tc>
      </w:tr>
      <w:tr w:rsidR="00314ADE" w:rsidRPr="005A3439" w14:paraId="5BC5AD08" w14:textId="77777777" w:rsidTr="000A2F7D">
        <w:tc>
          <w:tcPr>
            <w:tcW w:w="2409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</w:tcPr>
          <w:p w14:paraId="6CAC860F" w14:textId="77777777" w:rsidR="00314ADE" w:rsidRPr="00372CBC" w:rsidRDefault="00314ADE" w:rsidP="00314AD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FEA95" w14:textId="77777777" w:rsidR="00314ADE" w:rsidRPr="00372CBC" w:rsidRDefault="00314ADE" w:rsidP="00314AD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716CA" w14:textId="77777777" w:rsidR="00314ADE" w:rsidRPr="00372CBC" w:rsidRDefault="00314ADE" w:rsidP="00314AD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323A38" w14:textId="77777777" w:rsidR="00314ADE" w:rsidRPr="00372CBC" w:rsidRDefault="00314ADE" w:rsidP="00314AD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F05354" w14:textId="77777777" w:rsidR="00314ADE" w:rsidRPr="00372CBC" w:rsidRDefault="00314ADE" w:rsidP="00314AD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9A751" w14:textId="77777777" w:rsidR="00314ADE" w:rsidRPr="00372CBC" w:rsidRDefault="00314ADE" w:rsidP="00314AD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</w:tcPr>
          <w:p w14:paraId="24549430" w14:textId="77777777" w:rsidR="00314ADE" w:rsidRPr="00372CBC" w:rsidRDefault="00314ADE" w:rsidP="00314ADE">
            <w:pPr>
              <w:rPr>
                <w:rFonts w:ascii="Calibri" w:hAnsi="Calibri" w:cs="Calibri"/>
                <w:lang w:val="en-GB"/>
              </w:rPr>
            </w:pPr>
          </w:p>
        </w:tc>
      </w:tr>
      <w:tr w:rsidR="00314ADE" w:rsidRPr="005A3439" w14:paraId="1B71AE97" w14:textId="77777777" w:rsidTr="000A2F7D">
        <w:tc>
          <w:tcPr>
            <w:tcW w:w="10457" w:type="dxa"/>
            <w:gridSpan w:val="7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14:paraId="498C0391" w14:textId="77777777" w:rsidR="00314ADE" w:rsidRPr="00372CBC" w:rsidRDefault="00314ADE" w:rsidP="00314ADE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b/>
                <w:bCs/>
                <w:lang w:val="en-GB"/>
              </w:rPr>
              <w:t>Model 2</w:t>
            </w:r>
          </w:p>
        </w:tc>
      </w:tr>
      <w:tr w:rsidR="00314ADE" w:rsidRPr="005A3439" w14:paraId="22548437" w14:textId="77777777" w:rsidTr="000A2F7D">
        <w:tc>
          <w:tcPr>
            <w:tcW w:w="2409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</w:tcPr>
          <w:p w14:paraId="73439352" w14:textId="77777777" w:rsidR="00314ADE" w:rsidRPr="00372CBC" w:rsidRDefault="00314ADE" w:rsidP="00314AD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7A109" w14:textId="77777777" w:rsidR="00314ADE" w:rsidRPr="00372CBC" w:rsidRDefault="00314ADE" w:rsidP="00314ADE">
            <w:pPr>
              <w:rPr>
                <w:rFonts w:ascii="Calibri" w:hAnsi="Calibri" w:cs="Calibri"/>
                <w:i/>
                <w:iCs/>
                <w:lang w:val="en-GB"/>
              </w:rPr>
            </w:pPr>
            <w:r w:rsidRPr="00372CBC">
              <w:rPr>
                <w:rFonts w:ascii="Calibri" w:hAnsi="Calibri" w:cs="Calibri"/>
                <w:i/>
                <w:iCs/>
                <w:lang w:val="en-GB"/>
              </w:rPr>
              <w:t>Initial Model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98DA4" w14:textId="77777777" w:rsidR="00314ADE" w:rsidRPr="00372CBC" w:rsidRDefault="00314ADE" w:rsidP="00314ADE">
            <w:pPr>
              <w:rPr>
                <w:rFonts w:ascii="Calibri" w:hAnsi="Calibri" w:cs="Calibri"/>
                <w:i/>
                <w:iCs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66BAF55" w14:textId="77777777" w:rsidR="00314ADE" w:rsidRPr="00372CBC" w:rsidRDefault="00314ADE" w:rsidP="00314ADE">
            <w:pPr>
              <w:rPr>
                <w:rFonts w:ascii="Calibri" w:hAnsi="Calibri" w:cs="Calibri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C325028" w14:textId="77777777" w:rsidR="00314ADE" w:rsidRPr="00372CBC" w:rsidRDefault="00314ADE" w:rsidP="00314ADE">
            <w:pPr>
              <w:rPr>
                <w:rFonts w:ascii="Calibri" w:hAnsi="Calibri" w:cs="Calibri"/>
                <w:i/>
                <w:iCs/>
                <w:lang w:val="en-GB"/>
              </w:rPr>
            </w:pPr>
            <w:r w:rsidRPr="00372CBC">
              <w:rPr>
                <w:rFonts w:ascii="Calibri" w:hAnsi="Calibri" w:cs="Calibri"/>
                <w:i/>
                <w:iCs/>
                <w:lang w:val="en-GB"/>
              </w:rPr>
              <w:t>Final Model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9E72C" w14:textId="77777777" w:rsidR="00314ADE" w:rsidRPr="00372CBC" w:rsidRDefault="00314ADE" w:rsidP="00314AD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</w:tcPr>
          <w:p w14:paraId="65665840" w14:textId="77777777" w:rsidR="00314ADE" w:rsidRPr="00372CBC" w:rsidRDefault="00314ADE" w:rsidP="00314ADE">
            <w:pPr>
              <w:rPr>
                <w:rFonts w:ascii="Calibri" w:hAnsi="Calibri" w:cs="Calibri"/>
                <w:lang w:val="en-GB"/>
              </w:rPr>
            </w:pPr>
          </w:p>
        </w:tc>
      </w:tr>
      <w:tr w:rsidR="00314ADE" w:rsidRPr="005A3439" w14:paraId="032836B5" w14:textId="77777777" w:rsidTr="000A2F7D">
        <w:tc>
          <w:tcPr>
            <w:tcW w:w="2409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1F60FA37" w14:textId="77777777" w:rsidR="00314ADE" w:rsidRPr="00372CBC" w:rsidRDefault="00314ADE" w:rsidP="00314AD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6BC75A" w14:textId="77777777" w:rsidR="00314ADE" w:rsidRPr="00372CBC" w:rsidRDefault="00314ADE" w:rsidP="00314ADE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 xml:space="preserve">OR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FCBAA73" w14:textId="77777777" w:rsidR="00314ADE" w:rsidRPr="00372CBC" w:rsidRDefault="00314ADE" w:rsidP="00314ADE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56E70D" w14:textId="77777777" w:rsidR="00314ADE" w:rsidRPr="00372CBC" w:rsidRDefault="00314ADE" w:rsidP="00314ADE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EABF6E" w14:textId="77777777" w:rsidR="00314ADE" w:rsidRPr="00372CBC" w:rsidRDefault="00314ADE" w:rsidP="00314ADE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O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3BEB368" w14:textId="77777777" w:rsidR="00314ADE" w:rsidRPr="00372CBC" w:rsidRDefault="00314ADE" w:rsidP="00314ADE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15F56B75" w14:textId="77777777" w:rsidR="00314ADE" w:rsidRPr="00372CBC" w:rsidRDefault="00314ADE" w:rsidP="00314ADE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p-value</w:t>
            </w:r>
          </w:p>
        </w:tc>
      </w:tr>
      <w:tr w:rsidR="00B7396A" w:rsidRPr="005A3439" w14:paraId="45004CD6" w14:textId="77777777" w:rsidTr="000A2F7D">
        <w:tc>
          <w:tcPr>
            <w:tcW w:w="2409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38C77101" w14:textId="77777777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Diastolic press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47167F" w14:textId="43097FE0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9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036DC89" w14:textId="2B97BC66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936-1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B71171" w14:textId="3F533C14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1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24F332" w14:textId="197CAA82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9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192908A" w14:textId="5EA60E4C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930-0.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1EBFF3FF" w14:textId="237F67FB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4</w:t>
            </w:r>
          </w:p>
        </w:tc>
      </w:tr>
      <w:tr w:rsidR="00B7396A" w:rsidRPr="005A3439" w14:paraId="4C3F9110" w14:textId="77777777" w:rsidTr="000A2F7D">
        <w:tc>
          <w:tcPr>
            <w:tcW w:w="2409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3790875B" w14:textId="77777777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ICH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A59130" w14:textId="1BFB1EB9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.2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0BFC430" w14:textId="56450580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801-1.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D658E8" w14:textId="494417C6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3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1D6C4F" w14:textId="69C4D103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--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4D0FD1A" w14:textId="3E934F35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-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308A7F3A" w14:textId="34528C68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----</w:t>
            </w:r>
          </w:p>
        </w:tc>
      </w:tr>
      <w:tr w:rsidR="00B7396A" w:rsidRPr="005A3439" w14:paraId="261F23CC" w14:textId="77777777" w:rsidTr="000A2F7D">
        <w:tc>
          <w:tcPr>
            <w:tcW w:w="2409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3DACE71B" w14:textId="634C0D27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 w:rsidRPr="00E05FCC">
              <w:rPr>
                <w:rFonts w:ascii="Calibri" w:hAnsi="Calibri" w:cs="Calibri"/>
                <w:lang w:val="en-GB"/>
              </w:rPr>
              <w:t>SHR</w:t>
            </w:r>
            <w:r w:rsidR="0000659A" w:rsidRPr="00E05FCC">
              <w:rPr>
                <w:rFonts w:ascii="Calibri" w:hAnsi="Calibri" w:cs="Calibri"/>
                <w:lang w:val="en-GB"/>
              </w:rPr>
              <w:t xml:space="preserve"> ≥ 1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2ADDE9" w14:textId="7C7F6432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.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0900B16" w14:textId="18493D8D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.155-8.6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0623DC" w14:textId="0BDC2A21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9A72BC" w14:textId="5DE137B0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.3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7305889" w14:textId="242246D6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.286-9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24C14920" w14:textId="520448CC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1</w:t>
            </w:r>
          </w:p>
        </w:tc>
      </w:tr>
      <w:tr w:rsidR="00B7396A" w:rsidRPr="005A3439" w14:paraId="6E2FB47F" w14:textId="77777777" w:rsidTr="000A2F7D">
        <w:tc>
          <w:tcPr>
            <w:tcW w:w="2409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13AD146A" w14:textId="77777777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Hematoma expa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F4EF09" w14:textId="69BDFB7B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.9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C8325E0" w14:textId="0526BF6E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.017-1.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50FB16" w14:textId="1D89C480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1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BD465E" w14:textId="7FA0FBB3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--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F417A03" w14:textId="5DE4F591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-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4DF2944A" w14:textId="33AD991D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----</w:t>
            </w:r>
          </w:p>
        </w:tc>
      </w:tr>
      <w:tr w:rsidR="00B7396A" w:rsidRPr="005A3439" w14:paraId="67D69388" w14:textId="77777777" w:rsidTr="000A2F7D">
        <w:tc>
          <w:tcPr>
            <w:tcW w:w="2409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372C4F45" w14:textId="77777777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E9C988" w14:textId="77777777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8E53A79" w14:textId="77777777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012C84" w14:textId="77777777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15A7C2" w14:textId="77777777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6D19538" w14:textId="77777777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015653B9" w14:textId="77777777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</w:p>
        </w:tc>
      </w:tr>
      <w:tr w:rsidR="00B7396A" w:rsidRPr="005A3439" w14:paraId="065AEBF6" w14:textId="77777777" w:rsidTr="000A2F7D">
        <w:tc>
          <w:tcPr>
            <w:tcW w:w="10457" w:type="dxa"/>
            <w:gridSpan w:val="7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000000" w:themeFill="text1"/>
          </w:tcPr>
          <w:p w14:paraId="2DE6B282" w14:textId="77777777" w:rsidR="00B7396A" w:rsidRPr="00372CBC" w:rsidRDefault="00B7396A" w:rsidP="00B7396A">
            <w:pPr>
              <w:jc w:val="center"/>
              <w:rPr>
                <w:rFonts w:ascii="Calibri" w:hAnsi="Calibri" w:cs="Calibri"/>
                <w:color w:val="FFFFFF" w:themeColor="background1"/>
                <w:sz w:val="28"/>
                <w:szCs w:val="28"/>
                <w:lang w:val="en-GB"/>
              </w:rPr>
            </w:pPr>
            <w:r w:rsidRPr="00372CBC">
              <w:rPr>
                <w:rFonts w:ascii="Calibri" w:hAnsi="Calibri" w:cs="Calibri"/>
                <w:color w:val="FFFFFF" w:themeColor="background1"/>
                <w:sz w:val="28"/>
                <w:szCs w:val="28"/>
                <w:lang w:val="en-GB"/>
              </w:rPr>
              <w:t>Glucose-glycated hemoglobin ratio</w:t>
            </w:r>
          </w:p>
        </w:tc>
      </w:tr>
      <w:tr w:rsidR="00B7396A" w:rsidRPr="005A3439" w14:paraId="4C21E41A" w14:textId="77777777" w:rsidTr="000A2F7D">
        <w:tc>
          <w:tcPr>
            <w:tcW w:w="10457" w:type="dxa"/>
            <w:gridSpan w:val="7"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14:paraId="691B01D3" w14:textId="77777777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b/>
                <w:bCs/>
                <w:lang w:val="en-GB"/>
              </w:rPr>
              <w:t>Model 1</w:t>
            </w:r>
          </w:p>
        </w:tc>
      </w:tr>
      <w:tr w:rsidR="00B7396A" w:rsidRPr="005A3439" w14:paraId="6505633E" w14:textId="77777777" w:rsidTr="000A2F7D">
        <w:tc>
          <w:tcPr>
            <w:tcW w:w="2409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</w:tcPr>
          <w:p w14:paraId="4B389B3A" w14:textId="77777777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7DB7B" w14:textId="77777777" w:rsidR="00B7396A" w:rsidRPr="00372CBC" w:rsidRDefault="00B7396A" w:rsidP="00B7396A">
            <w:pPr>
              <w:rPr>
                <w:rFonts w:ascii="Calibri" w:hAnsi="Calibri" w:cs="Calibri"/>
                <w:i/>
                <w:iCs/>
                <w:lang w:val="en-GB"/>
              </w:rPr>
            </w:pPr>
            <w:r w:rsidRPr="00372CBC">
              <w:rPr>
                <w:rFonts w:ascii="Calibri" w:hAnsi="Calibri" w:cs="Calibri"/>
                <w:i/>
                <w:iCs/>
                <w:lang w:val="en-GB"/>
              </w:rPr>
              <w:t>Initial Model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BEE9A" w14:textId="77777777" w:rsidR="00B7396A" w:rsidRPr="00372CBC" w:rsidRDefault="00B7396A" w:rsidP="00B7396A">
            <w:pPr>
              <w:rPr>
                <w:rFonts w:ascii="Calibri" w:hAnsi="Calibri" w:cs="Calibri"/>
                <w:i/>
                <w:iCs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01D5985" w14:textId="77777777" w:rsidR="00B7396A" w:rsidRPr="00372CBC" w:rsidRDefault="00B7396A" w:rsidP="00B7396A">
            <w:pPr>
              <w:rPr>
                <w:rFonts w:ascii="Calibri" w:hAnsi="Calibri" w:cs="Calibri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1001968" w14:textId="77777777" w:rsidR="00B7396A" w:rsidRPr="00372CBC" w:rsidRDefault="00B7396A" w:rsidP="00B7396A">
            <w:pPr>
              <w:rPr>
                <w:rFonts w:ascii="Calibri" w:hAnsi="Calibri" w:cs="Calibri"/>
                <w:i/>
                <w:iCs/>
                <w:lang w:val="en-GB"/>
              </w:rPr>
            </w:pPr>
            <w:r w:rsidRPr="00372CBC">
              <w:rPr>
                <w:rFonts w:ascii="Calibri" w:hAnsi="Calibri" w:cs="Calibri"/>
                <w:i/>
                <w:iCs/>
                <w:lang w:val="en-GB"/>
              </w:rPr>
              <w:t>Final Model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B9FAC" w14:textId="77777777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</w:tcPr>
          <w:p w14:paraId="23894AC0" w14:textId="77777777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</w:p>
        </w:tc>
      </w:tr>
      <w:tr w:rsidR="00B7396A" w:rsidRPr="005A3439" w14:paraId="55A68A28" w14:textId="77777777" w:rsidTr="000A2F7D">
        <w:tc>
          <w:tcPr>
            <w:tcW w:w="2409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1ABD23E8" w14:textId="77777777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1741B6" w14:textId="77777777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 xml:space="preserve">OR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840D96E" w14:textId="77777777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E22387" w14:textId="77777777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79F8B0" w14:textId="77777777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O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2466182" w14:textId="77777777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1117B5CF" w14:textId="77777777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p-value</w:t>
            </w:r>
          </w:p>
        </w:tc>
      </w:tr>
      <w:tr w:rsidR="00B7396A" w:rsidRPr="005A3439" w14:paraId="4168D806" w14:textId="77777777" w:rsidTr="000A2F7D">
        <w:tc>
          <w:tcPr>
            <w:tcW w:w="2409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710F1711" w14:textId="77777777" w:rsidR="00B7396A" w:rsidRPr="00372CBC" w:rsidRDefault="00B7396A" w:rsidP="00B7396A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Diastolic press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F4CEA6" w14:textId="5F098643" w:rsidR="00B7396A" w:rsidRPr="00372CBC" w:rsidRDefault="00D2142C" w:rsidP="00B7396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</w:t>
            </w:r>
            <w:r w:rsidR="00BD347B">
              <w:rPr>
                <w:rFonts w:ascii="Calibri" w:hAnsi="Calibri" w:cs="Calibri"/>
                <w:lang w:val="en-GB"/>
              </w:rPr>
              <w:t>.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CA8B0AA" w14:textId="726D2099" w:rsidR="00B7396A" w:rsidRPr="00372CBC" w:rsidRDefault="00BD347B" w:rsidP="00B7396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50-21.8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8E350F" w14:textId="7382D162" w:rsidR="00B7396A" w:rsidRPr="00372CBC" w:rsidRDefault="009112A9" w:rsidP="00B7396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966F58" w14:textId="1574A84B" w:rsidR="00B7396A" w:rsidRPr="00372CBC" w:rsidRDefault="002D0F30" w:rsidP="00B7396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9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63A5638" w14:textId="4CBFA107" w:rsidR="00B7396A" w:rsidRPr="00372CBC" w:rsidRDefault="00885CE6" w:rsidP="00B7396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933-34.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570A4E40" w14:textId="4BDD123E" w:rsidR="00B7396A" w:rsidRPr="00372CBC" w:rsidRDefault="00912DB2" w:rsidP="00B7396A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4</w:t>
            </w:r>
          </w:p>
        </w:tc>
      </w:tr>
      <w:tr w:rsidR="00E62743" w:rsidRPr="005A3439" w14:paraId="4353831B" w14:textId="77777777" w:rsidTr="000A2F7D">
        <w:tc>
          <w:tcPr>
            <w:tcW w:w="2409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6E3431CC" w14:textId="77777777" w:rsidR="00E62743" w:rsidRPr="00372CBC" w:rsidRDefault="00E62743" w:rsidP="00E62743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ICH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675438" w14:textId="44BE029F" w:rsidR="00E62743" w:rsidRPr="00372CBC" w:rsidRDefault="00E62743" w:rsidP="00E62743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.3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E16E4F4" w14:textId="1FB5FF68" w:rsidR="00E62743" w:rsidRPr="00372CBC" w:rsidRDefault="00E62743" w:rsidP="00E62743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877-2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5A1ABE" w14:textId="40CC88A1" w:rsidR="00E62743" w:rsidRPr="00372CBC" w:rsidRDefault="00E62743" w:rsidP="00E62743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1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C0A40B" w14:textId="0A788DBD" w:rsidR="00E62743" w:rsidRPr="00372CBC" w:rsidRDefault="00E62743" w:rsidP="00E62743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--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F621C9B" w14:textId="4DE22F2D" w:rsidR="00E62743" w:rsidRPr="00372CBC" w:rsidRDefault="00E62743" w:rsidP="00E62743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-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11F01B49" w14:textId="7938AEEE" w:rsidR="00E62743" w:rsidRPr="00372CBC" w:rsidRDefault="00E62743" w:rsidP="00E62743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----</w:t>
            </w:r>
          </w:p>
        </w:tc>
      </w:tr>
      <w:tr w:rsidR="00E62743" w:rsidRPr="005A3439" w14:paraId="03ABB5A1" w14:textId="77777777" w:rsidTr="000A2F7D">
        <w:tc>
          <w:tcPr>
            <w:tcW w:w="2409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75D97680" w14:textId="0B3A1DE9" w:rsidR="00E62743" w:rsidRPr="00372CBC" w:rsidRDefault="00E62743" w:rsidP="00E62743">
            <w:pPr>
              <w:rPr>
                <w:rFonts w:ascii="Calibri" w:hAnsi="Calibri" w:cs="Calibri"/>
                <w:lang w:val="en-GB"/>
              </w:rPr>
            </w:pPr>
            <w:r w:rsidRPr="00E05FCC">
              <w:rPr>
                <w:rFonts w:ascii="Calibri" w:hAnsi="Calibri" w:cs="Calibri"/>
                <w:lang w:val="en-GB"/>
              </w:rPr>
              <w:t>GGR</w:t>
            </w:r>
            <w:r w:rsidR="0000659A" w:rsidRPr="00E05FCC">
              <w:rPr>
                <w:rFonts w:ascii="Calibri" w:hAnsi="Calibri" w:cs="Calibri"/>
                <w:lang w:val="en-GB"/>
              </w:rPr>
              <w:t xml:space="preserve"> ≥ 26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A40895" w14:textId="69586DAC" w:rsidR="00E62743" w:rsidRPr="00372CBC" w:rsidRDefault="00E62743" w:rsidP="00E62743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.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9EA0E2D" w14:textId="6BC70DE2" w:rsidR="00E62743" w:rsidRPr="00372CBC" w:rsidRDefault="00E62743" w:rsidP="00E62743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.106-8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2EAA38" w14:textId="156AEF8C" w:rsidR="00E62743" w:rsidRPr="00372CBC" w:rsidRDefault="00E62743" w:rsidP="00E62743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44DFF7" w14:textId="7699B238" w:rsidR="00E62743" w:rsidRPr="00372CBC" w:rsidRDefault="00E62743" w:rsidP="00E62743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.3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D50D45B" w14:textId="3EF33941" w:rsidR="00E62743" w:rsidRPr="00372CBC" w:rsidRDefault="00E62743" w:rsidP="00E62743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.265-9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00EF9ECC" w14:textId="5F3D57E0" w:rsidR="00E62743" w:rsidRPr="00372CBC" w:rsidRDefault="00912DB2" w:rsidP="00E62743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1</w:t>
            </w:r>
          </w:p>
        </w:tc>
      </w:tr>
      <w:tr w:rsidR="00E62743" w:rsidRPr="005A3439" w14:paraId="3BD4AA42" w14:textId="77777777" w:rsidTr="000A2F7D">
        <w:tc>
          <w:tcPr>
            <w:tcW w:w="2409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</w:tcPr>
          <w:p w14:paraId="6D6399D5" w14:textId="77777777" w:rsidR="00E62743" w:rsidRPr="00372CBC" w:rsidRDefault="00E62743" w:rsidP="00E62743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17C7F" w14:textId="77777777" w:rsidR="00E62743" w:rsidRPr="00372CBC" w:rsidRDefault="00E62743" w:rsidP="00E62743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1CEF5" w14:textId="77777777" w:rsidR="00E62743" w:rsidRPr="00372CBC" w:rsidRDefault="00E62743" w:rsidP="00E62743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CD5709" w14:textId="77777777" w:rsidR="00E62743" w:rsidRPr="00372CBC" w:rsidRDefault="00E62743" w:rsidP="00E62743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390B96D" w14:textId="77777777" w:rsidR="00E62743" w:rsidRPr="00372CBC" w:rsidRDefault="00E62743" w:rsidP="00E62743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67D89" w14:textId="77777777" w:rsidR="00E62743" w:rsidRPr="00372CBC" w:rsidRDefault="00E62743" w:rsidP="00E62743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</w:tcPr>
          <w:p w14:paraId="49AAE309" w14:textId="77777777" w:rsidR="00E62743" w:rsidRPr="00372CBC" w:rsidRDefault="00E62743" w:rsidP="00E62743">
            <w:pPr>
              <w:rPr>
                <w:rFonts w:ascii="Calibri" w:hAnsi="Calibri" w:cs="Calibri"/>
                <w:lang w:val="en-GB"/>
              </w:rPr>
            </w:pPr>
          </w:p>
        </w:tc>
      </w:tr>
      <w:tr w:rsidR="00E62743" w:rsidRPr="005A3439" w14:paraId="24D59CA4" w14:textId="77777777" w:rsidTr="000A2F7D">
        <w:tc>
          <w:tcPr>
            <w:tcW w:w="10457" w:type="dxa"/>
            <w:gridSpan w:val="7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14:paraId="68948595" w14:textId="77777777" w:rsidR="00E62743" w:rsidRPr="00372CBC" w:rsidRDefault="00E62743" w:rsidP="00E62743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b/>
                <w:bCs/>
                <w:lang w:val="en-GB"/>
              </w:rPr>
              <w:t>Model 2</w:t>
            </w:r>
          </w:p>
        </w:tc>
      </w:tr>
      <w:tr w:rsidR="00E62743" w:rsidRPr="005A3439" w14:paraId="73E9411D" w14:textId="77777777" w:rsidTr="000A2F7D">
        <w:tc>
          <w:tcPr>
            <w:tcW w:w="2409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</w:tcPr>
          <w:p w14:paraId="31E70E8E" w14:textId="77777777" w:rsidR="00E62743" w:rsidRPr="00372CBC" w:rsidRDefault="00E62743" w:rsidP="00E62743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6224D" w14:textId="77777777" w:rsidR="00E62743" w:rsidRPr="00372CBC" w:rsidRDefault="00E62743" w:rsidP="00E62743">
            <w:pPr>
              <w:rPr>
                <w:rFonts w:ascii="Calibri" w:hAnsi="Calibri" w:cs="Calibri"/>
                <w:i/>
                <w:iCs/>
                <w:lang w:val="en-GB"/>
              </w:rPr>
            </w:pPr>
            <w:r w:rsidRPr="00372CBC">
              <w:rPr>
                <w:rFonts w:ascii="Calibri" w:hAnsi="Calibri" w:cs="Calibri"/>
                <w:i/>
                <w:iCs/>
                <w:lang w:val="en-GB"/>
              </w:rPr>
              <w:t>Initial Model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E86BD" w14:textId="77777777" w:rsidR="00E62743" w:rsidRPr="00372CBC" w:rsidRDefault="00E62743" w:rsidP="00E62743">
            <w:pPr>
              <w:rPr>
                <w:rFonts w:ascii="Calibri" w:hAnsi="Calibri" w:cs="Calibri"/>
                <w:i/>
                <w:iCs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483E549" w14:textId="77777777" w:rsidR="00E62743" w:rsidRPr="00372CBC" w:rsidRDefault="00E62743" w:rsidP="00E62743">
            <w:pPr>
              <w:rPr>
                <w:rFonts w:ascii="Calibri" w:hAnsi="Calibri" w:cs="Calibri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3001F8E" w14:textId="77777777" w:rsidR="00E62743" w:rsidRPr="00372CBC" w:rsidRDefault="00E62743" w:rsidP="00E62743">
            <w:pPr>
              <w:rPr>
                <w:rFonts w:ascii="Calibri" w:hAnsi="Calibri" w:cs="Calibri"/>
                <w:i/>
                <w:iCs/>
                <w:lang w:val="en-GB"/>
              </w:rPr>
            </w:pPr>
            <w:r w:rsidRPr="00372CBC">
              <w:rPr>
                <w:rFonts w:ascii="Calibri" w:hAnsi="Calibri" w:cs="Calibri"/>
                <w:i/>
                <w:iCs/>
                <w:lang w:val="en-GB"/>
              </w:rPr>
              <w:t>Final Model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72BC8" w14:textId="77777777" w:rsidR="00E62743" w:rsidRPr="00372CBC" w:rsidRDefault="00E62743" w:rsidP="00E62743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</w:tcPr>
          <w:p w14:paraId="11E75D0C" w14:textId="77777777" w:rsidR="00E62743" w:rsidRPr="00372CBC" w:rsidRDefault="00E62743" w:rsidP="00E62743">
            <w:pPr>
              <w:rPr>
                <w:rFonts w:ascii="Calibri" w:hAnsi="Calibri" w:cs="Calibri"/>
                <w:lang w:val="en-GB"/>
              </w:rPr>
            </w:pPr>
          </w:p>
        </w:tc>
      </w:tr>
      <w:tr w:rsidR="00E62743" w:rsidRPr="005A3439" w14:paraId="13506DFE" w14:textId="77777777" w:rsidTr="000A2F7D">
        <w:tc>
          <w:tcPr>
            <w:tcW w:w="2409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5673F8BC" w14:textId="77777777" w:rsidR="00E62743" w:rsidRPr="00372CBC" w:rsidRDefault="00E62743" w:rsidP="00E62743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1A203C" w14:textId="77777777" w:rsidR="00E62743" w:rsidRPr="00372CBC" w:rsidRDefault="00E62743" w:rsidP="00E62743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 xml:space="preserve">OR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75372C5" w14:textId="77777777" w:rsidR="00E62743" w:rsidRPr="00372CBC" w:rsidRDefault="00E62743" w:rsidP="00E62743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66A24A" w14:textId="77777777" w:rsidR="00E62743" w:rsidRPr="00372CBC" w:rsidRDefault="00E62743" w:rsidP="00E62743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6CEFF6" w14:textId="77777777" w:rsidR="00E62743" w:rsidRPr="00372CBC" w:rsidRDefault="00E62743" w:rsidP="00E62743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O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93E8C9A" w14:textId="77777777" w:rsidR="00E62743" w:rsidRPr="00372CBC" w:rsidRDefault="00E62743" w:rsidP="00E62743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1FA4E0CA" w14:textId="77777777" w:rsidR="00E62743" w:rsidRPr="00372CBC" w:rsidRDefault="00E62743" w:rsidP="00E62743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p-value</w:t>
            </w:r>
          </w:p>
        </w:tc>
      </w:tr>
      <w:tr w:rsidR="00684B74" w:rsidRPr="005A3439" w14:paraId="3D5D69C6" w14:textId="77777777" w:rsidTr="000A2F7D">
        <w:tc>
          <w:tcPr>
            <w:tcW w:w="2409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0F985D21" w14:textId="77777777" w:rsidR="00684B74" w:rsidRPr="00372CBC" w:rsidRDefault="00684B74" w:rsidP="00684B74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Diastolic press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3962C6" w14:textId="573CD65A" w:rsidR="00684B74" w:rsidRPr="00372CBC" w:rsidRDefault="00684B74" w:rsidP="00684B7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9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B8F3114" w14:textId="3AE20F5B" w:rsidR="00684B74" w:rsidRPr="00372CBC" w:rsidRDefault="00684B74" w:rsidP="00684B7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938-1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5A9C5E" w14:textId="50787841" w:rsidR="00684B74" w:rsidRPr="00372CBC" w:rsidRDefault="00684B74" w:rsidP="00684B7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1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2D7C4B" w14:textId="1DEBD90C" w:rsidR="00684B74" w:rsidRPr="00372CBC" w:rsidRDefault="00684B74" w:rsidP="00684B7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9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6062149" w14:textId="7BF26B63" w:rsidR="00684B74" w:rsidRPr="00372CBC" w:rsidRDefault="00684B74" w:rsidP="00684B7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933-34.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1437D7C5" w14:textId="1E0EA07D" w:rsidR="00684B74" w:rsidRPr="00372CBC" w:rsidRDefault="00684B74" w:rsidP="00684B7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4</w:t>
            </w:r>
          </w:p>
        </w:tc>
      </w:tr>
      <w:tr w:rsidR="00684B74" w:rsidRPr="005A3439" w14:paraId="6E0188EA" w14:textId="77777777" w:rsidTr="000A2F7D">
        <w:tc>
          <w:tcPr>
            <w:tcW w:w="2409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43AF962A" w14:textId="77777777" w:rsidR="00684B74" w:rsidRPr="00372CBC" w:rsidRDefault="00684B74" w:rsidP="00684B74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ICH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209CCE" w14:textId="7DB3F174" w:rsidR="00684B74" w:rsidRPr="00372CBC" w:rsidRDefault="00684B74" w:rsidP="00684B7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.2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82C529D" w14:textId="752F0AFA" w:rsidR="00684B74" w:rsidRPr="00372CBC" w:rsidRDefault="00684B74" w:rsidP="00684B7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806-1.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6A51B0" w14:textId="108B62B1" w:rsidR="00684B74" w:rsidRPr="00372CBC" w:rsidRDefault="00684B74" w:rsidP="00684B7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3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CCA222" w14:textId="322FA810" w:rsidR="00684B74" w:rsidRPr="00372CBC" w:rsidRDefault="00684B74" w:rsidP="00684B74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--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974B9FB" w14:textId="694F40AE" w:rsidR="00684B74" w:rsidRPr="00372CBC" w:rsidRDefault="00684B74" w:rsidP="00684B74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-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6E0FC4E5" w14:textId="20714F5F" w:rsidR="00684B74" w:rsidRPr="00372CBC" w:rsidRDefault="00684B74" w:rsidP="00684B74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----</w:t>
            </w:r>
          </w:p>
        </w:tc>
      </w:tr>
      <w:tr w:rsidR="00684B74" w:rsidRPr="005A3439" w14:paraId="0AEF0B51" w14:textId="77777777" w:rsidTr="000A2F7D">
        <w:tc>
          <w:tcPr>
            <w:tcW w:w="2409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4BEE5F6F" w14:textId="0E39F0FC" w:rsidR="00684B74" w:rsidRPr="00E05FCC" w:rsidRDefault="00684B74" w:rsidP="00684B74">
            <w:pPr>
              <w:rPr>
                <w:rFonts w:ascii="Calibri" w:hAnsi="Calibri" w:cs="Calibri"/>
                <w:lang w:val="en-GB"/>
              </w:rPr>
            </w:pPr>
            <w:r w:rsidRPr="00E05FCC">
              <w:rPr>
                <w:rFonts w:ascii="Calibri" w:hAnsi="Calibri" w:cs="Calibri"/>
                <w:lang w:val="en-GB"/>
              </w:rPr>
              <w:t>GGR</w:t>
            </w:r>
            <w:r w:rsidR="0000659A" w:rsidRPr="00E05FCC">
              <w:rPr>
                <w:rFonts w:ascii="Calibri" w:hAnsi="Calibri" w:cs="Calibri"/>
                <w:lang w:val="en-GB"/>
              </w:rPr>
              <w:t xml:space="preserve"> ≥ 26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D00ADB" w14:textId="1E2673A7" w:rsidR="00684B74" w:rsidRPr="00372CBC" w:rsidRDefault="00684B74" w:rsidP="00684B7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.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23D2BC1" w14:textId="1477A623" w:rsidR="00684B74" w:rsidRPr="00372CBC" w:rsidRDefault="00684B74" w:rsidP="00684B7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.128-8.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C46DCC" w14:textId="31FF34A8" w:rsidR="00684B74" w:rsidRPr="00372CBC" w:rsidRDefault="00684B74" w:rsidP="00684B7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B4E70C" w14:textId="35FEA22A" w:rsidR="00684B74" w:rsidRPr="00372CBC" w:rsidRDefault="00684B74" w:rsidP="00684B7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.3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010C38D" w14:textId="049FF702" w:rsidR="00684B74" w:rsidRPr="00372CBC" w:rsidRDefault="00684B74" w:rsidP="00684B7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.265-9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3E2ACC5E" w14:textId="07D3C1BA" w:rsidR="00684B74" w:rsidRPr="00372CBC" w:rsidRDefault="00684B74" w:rsidP="00684B7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1</w:t>
            </w:r>
          </w:p>
        </w:tc>
      </w:tr>
      <w:tr w:rsidR="00CE41E5" w:rsidRPr="005A3439" w14:paraId="151EC58B" w14:textId="77777777" w:rsidTr="000A2F7D">
        <w:tc>
          <w:tcPr>
            <w:tcW w:w="2409" w:type="dxa"/>
            <w:tcBorders>
              <w:top w:val="nil"/>
              <w:left w:val="single" w:sz="24" w:space="0" w:color="auto"/>
              <w:bottom w:val="single" w:sz="24" w:space="0" w:color="auto"/>
              <w:right w:val="nil"/>
            </w:tcBorders>
          </w:tcPr>
          <w:p w14:paraId="0F91DBC0" w14:textId="77777777" w:rsidR="00CE41E5" w:rsidRPr="00372CBC" w:rsidRDefault="00CE41E5" w:rsidP="00CE41E5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Hematoma expansion</w:t>
            </w:r>
          </w:p>
          <w:p w14:paraId="69A80680" w14:textId="77777777" w:rsidR="00CE41E5" w:rsidRPr="00372CBC" w:rsidRDefault="00CE41E5" w:rsidP="00CE41E5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E0E4DB7" w14:textId="3C588051" w:rsidR="00CE41E5" w:rsidRPr="00372CBC" w:rsidRDefault="00CE41E5" w:rsidP="00CE41E5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.9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5C850EE" w14:textId="50765769" w:rsidR="00CE41E5" w:rsidRPr="00372CBC" w:rsidRDefault="00CE41E5" w:rsidP="00CE41E5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694-5.3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</w:tcPr>
          <w:p w14:paraId="60D58038" w14:textId="18B01C85" w:rsidR="00CE41E5" w:rsidRPr="00372CBC" w:rsidRDefault="00CE41E5" w:rsidP="00CE41E5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2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</w:tcPr>
          <w:p w14:paraId="79A4C24D" w14:textId="3F3174E2" w:rsidR="00CE41E5" w:rsidRPr="00372CBC" w:rsidRDefault="00CE41E5" w:rsidP="00CE41E5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----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40BEFBA2" w14:textId="675DD1F9" w:rsidR="00CE41E5" w:rsidRPr="00372CBC" w:rsidRDefault="00CE41E5" w:rsidP="00CE41E5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-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</w:tcPr>
          <w:p w14:paraId="79C852D6" w14:textId="154D2F6D" w:rsidR="00CE41E5" w:rsidRPr="00372CBC" w:rsidRDefault="00CE41E5" w:rsidP="00CE41E5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>----</w:t>
            </w:r>
          </w:p>
        </w:tc>
      </w:tr>
      <w:tr w:rsidR="00CE41E5" w:rsidRPr="00E05FCC" w14:paraId="3AC13A93" w14:textId="77777777" w:rsidTr="000A2F7D">
        <w:tc>
          <w:tcPr>
            <w:tcW w:w="10457" w:type="dxa"/>
            <w:gridSpan w:val="7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588D2B41" w14:textId="77777777" w:rsidR="00CE41E5" w:rsidRPr="00372CBC" w:rsidRDefault="00CE41E5" w:rsidP="00CE41E5">
            <w:pPr>
              <w:rPr>
                <w:rFonts w:ascii="Calibri" w:hAnsi="Calibri" w:cs="Calibri"/>
                <w:lang w:val="en-GB"/>
              </w:rPr>
            </w:pPr>
            <w:r w:rsidRPr="00372CBC">
              <w:rPr>
                <w:rFonts w:ascii="Calibri" w:hAnsi="Calibri" w:cs="Calibri"/>
                <w:lang w:val="en-GB"/>
              </w:rPr>
              <w:t xml:space="preserve">OR: Odd Ratio; 95% CI:  95% confidence interval; ICH: intracerebral hemorrhage; GGAP:  glycemic gap; SHR: stress hyperglycemia ratio; GGR: </w:t>
            </w:r>
            <w:r w:rsidRPr="00372CBC">
              <w:rPr>
                <w:lang w:val="en-GB"/>
              </w:rPr>
              <w:t xml:space="preserve"> g</w:t>
            </w:r>
            <w:r w:rsidRPr="00372CBC">
              <w:rPr>
                <w:rFonts w:ascii="Calibri" w:hAnsi="Calibri" w:cs="Calibri"/>
                <w:lang w:val="en-GB"/>
              </w:rPr>
              <w:t>lucose-glycated hemoglobin ratio</w:t>
            </w:r>
          </w:p>
        </w:tc>
      </w:tr>
    </w:tbl>
    <w:p w14:paraId="5F6FF7E9" w14:textId="55658283" w:rsidR="00B7242A" w:rsidRDefault="000C14A7" w:rsidP="000A2F7D">
      <w:pPr>
        <w:ind w:left="567"/>
        <w:rPr>
          <w:rFonts w:eastAsia="Times New Roman" w:cstheme="minorHAnsi"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Times New Roman" w:cstheme="minorHAnsi"/>
          <w:b/>
          <w:bCs/>
          <w:color w:val="000000"/>
          <w:sz w:val="24"/>
          <w:szCs w:val="24"/>
          <w:lang w:val="en-GB" w:eastAsia="it-IT"/>
        </w:rPr>
        <w:t xml:space="preserve">Table </w:t>
      </w:r>
      <w:r w:rsidR="004302AE">
        <w:rPr>
          <w:rFonts w:eastAsia="Times New Roman" w:cstheme="minorHAnsi"/>
          <w:b/>
          <w:bCs/>
          <w:color w:val="000000"/>
          <w:sz w:val="24"/>
          <w:szCs w:val="24"/>
          <w:lang w:val="en-GB" w:eastAsia="it-IT"/>
        </w:rPr>
        <w:t>S</w:t>
      </w:r>
      <w:r w:rsidR="00093358">
        <w:rPr>
          <w:rFonts w:eastAsia="Times New Roman" w:cstheme="minorHAnsi"/>
          <w:b/>
          <w:bCs/>
          <w:color w:val="000000"/>
          <w:sz w:val="24"/>
          <w:szCs w:val="24"/>
          <w:lang w:val="en-GB" w:eastAsia="it-IT"/>
        </w:rPr>
        <w:t>2</w:t>
      </w:r>
      <w:r w:rsidR="00217502">
        <w:rPr>
          <w:rFonts w:eastAsia="Times New Roman" w:cstheme="minorHAnsi"/>
          <w:b/>
          <w:bCs/>
          <w:color w:val="000000"/>
          <w:sz w:val="24"/>
          <w:szCs w:val="24"/>
          <w:lang w:val="en-GB" w:eastAsia="it-IT"/>
        </w:rPr>
        <w:t xml:space="preserve"> </w:t>
      </w:r>
      <w:r>
        <w:rPr>
          <w:rFonts w:eastAsia="Times New Roman" w:cstheme="minorHAnsi"/>
          <w:b/>
          <w:bCs/>
          <w:color w:val="000000"/>
          <w:sz w:val="24"/>
          <w:szCs w:val="24"/>
          <w:lang w:val="en-GB" w:eastAsia="it-IT"/>
        </w:rPr>
        <w:t>M</w:t>
      </w:r>
      <w:r w:rsidRPr="00340C6F">
        <w:rPr>
          <w:rFonts w:eastAsia="Times New Roman" w:cstheme="minorHAnsi"/>
          <w:b/>
          <w:bCs/>
          <w:color w:val="000000"/>
          <w:sz w:val="24"/>
          <w:szCs w:val="24"/>
          <w:lang w:val="en-GB" w:eastAsia="it-IT"/>
        </w:rPr>
        <w:t>ultivariate analyses</w:t>
      </w:r>
      <w:r w:rsidR="00E33C60">
        <w:rPr>
          <w:rFonts w:eastAsia="Times New Roman" w:cstheme="minorHAnsi"/>
          <w:b/>
          <w:bCs/>
          <w:color w:val="000000"/>
          <w:sz w:val="24"/>
          <w:szCs w:val="24"/>
          <w:lang w:val="en-GB" w:eastAsia="it-IT"/>
        </w:rPr>
        <w:t xml:space="preserve"> of </w:t>
      </w:r>
      <w:r w:rsidR="00A00EA9">
        <w:rPr>
          <w:rFonts w:eastAsia="Times New Roman" w:cstheme="minorHAnsi"/>
          <w:b/>
          <w:bCs/>
          <w:color w:val="000000"/>
          <w:sz w:val="24"/>
          <w:szCs w:val="24"/>
          <w:lang w:val="en-GB" w:eastAsia="it-IT"/>
        </w:rPr>
        <w:t>early neurological deterioration (END)</w:t>
      </w:r>
      <w:r w:rsidRPr="00340C6F">
        <w:rPr>
          <w:rFonts w:eastAsia="Times New Roman" w:cstheme="minorHAnsi"/>
          <w:b/>
          <w:bCs/>
          <w:color w:val="000000"/>
          <w:sz w:val="24"/>
          <w:szCs w:val="24"/>
          <w:lang w:val="en-GB" w:eastAsia="it-IT"/>
        </w:rPr>
        <w:t xml:space="preserve"> including stress hyperglycemia indexes as c</w:t>
      </w:r>
      <w:r w:rsidR="00AA367F">
        <w:rPr>
          <w:rFonts w:eastAsia="Times New Roman" w:cstheme="minorHAnsi"/>
          <w:b/>
          <w:bCs/>
          <w:color w:val="000000"/>
          <w:sz w:val="24"/>
          <w:szCs w:val="24"/>
          <w:lang w:val="en-GB" w:eastAsia="it-IT"/>
        </w:rPr>
        <w:t>ategoric</w:t>
      </w:r>
      <w:r w:rsidRPr="00340C6F">
        <w:rPr>
          <w:rFonts w:eastAsia="Times New Roman" w:cstheme="minorHAnsi"/>
          <w:b/>
          <w:bCs/>
          <w:color w:val="000000"/>
          <w:sz w:val="24"/>
          <w:szCs w:val="24"/>
          <w:lang w:val="en-GB" w:eastAsia="it-IT"/>
        </w:rPr>
        <w:t xml:space="preserve"> variables</w:t>
      </w:r>
    </w:p>
    <w:sectPr w:rsidR="00B7242A" w:rsidSect="007474B5">
      <w:pgSz w:w="11906" w:h="16838"/>
      <w:pgMar w:top="567" w:right="227" w:bottom="720" w:left="22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F11B7D" w14:textId="77777777" w:rsidR="00B650EC" w:rsidRDefault="00B650EC" w:rsidP="003349DE">
      <w:pPr>
        <w:spacing w:after="0" w:line="240" w:lineRule="auto"/>
      </w:pPr>
      <w:r>
        <w:separator/>
      </w:r>
    </w:p>
  </w:endnote>
  <w:endnote w:type="continuationSeparator" w:id="0">
    <w:p w14:paraId="34382DEC" w14:textId="77777777" w:rsidR="00B650EC" w:rsidRDefault="00B650EC" w:rsidP="003349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C50E3D" w14:textId="77777777" w:rsidR="00B650EC" w:rsidRDefault="00B650EC" w:rsidP="003349DE">
      <w:pPr>
        <w:spacing w:after="0" w:line="240" w:lineRule="auto"/>
      </w:pPr>
      <w:r>
        <w:separator/>
      </w:r>
    </w:p>
  </w:footnote>
  <w:footnote w:type="continuationSeparator" w:id="0">
    <w:p w14:paraId="7DE956E8" w14:textId="77777777" w:rsidR="00B650EC" w:rsidRDefault="00B650EC" w:rsidP="003349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2A9"/>
    <w:rsid w:val="00002337"/>
    <w:rsid w:val="0000659A"/>
    <w:rsid w:val="00014493"/>
    <w:rsid w:val="00035D30"/>
    <w:rsid w:val="00042B7E"/>
    <w:rsid w:val="0004382C"/>
    <w:rsid w:val="000542FD"/>
    <w:rsid w:val="00062D3E"/>
    <w:rsid w:val="000644A0"/>
    <w:rsid w:val="00073428"/>
    <w:rsid w:val="00073B07"/>
    <w:rsid w:val="00074D25"/>
    <w:rsid w:val="00084F92"/>
    <w:rsid w:val="00093358"/>
    <w:rsid w:val="000A0705"/>
    <w:rsid w:val="000A2F7D"/>
    <w:rsid w:val="000B51B5"/>
    <w:rsid w:val="000C066D"/>
    <w:rsid w:val="000C14A7"/>
    <w:rsid w:val="000F71A2"/>
    <w:rsid w:val="0011282F"/>
    <w:rsid w:val="00121A83"/>
    <w:rsid w:val="00126B80"/>
    <w:rsid w:val="00126F32"/>
    <w:rsid w:val="001501DE"/>
    <w:rsid w:val="001516F2"/>
    <w:rsid w:val="0015598D"/>
    <w:rsid w:val="00156A16"/>
    <w:rsid w:val="00177FA6"/>
    <w:rsid w:val="00196063"/>
    <w:rsid w:val="001971E9"/>
    <w:rsid w:val="001C0088"/>
    <w:rsid w:val="001C33AD"/>
    <w:rsid w:val="001D25E6"/>
    <w:rsid w:val="001E179B"/>
    <w:rsid w:val="001E7138"/>
    <w:rsid w:val="001E7FE0"/>
    <w:rsid w:val="0021572C"/>
    <w:rsid w:val="00215E09"/>
    <w:rsid w:val="00217502"/>
    <w:rsid w:val="00225FDB"/>
    <w:rsid w:val="00264FEE"/>
    <w:rsid w:val="00295A8B"/>
    <w:rsid w:val="002D0F30"/>
    <w:rsid w:val="00306D2F"/>
    <w:rsid w:val="00314ADE"/>
    <w:rsid w:val="00325B07"/>
    <w:rsid w:val="00326FFD"/>
    <w:rsid w:val="003349DE"/>
    <w:rsid w:val="0034433C"/>
    <w:rsid w:val="0034537F"/>
    <w:rsid w:val="00352671"/>
    <w:rsid w:val="00372CBC"/>
    <w:rsid w:val="00376209"/>
    <w:rsid w:val="0039311C"/>
    <w:rsid w:val="0039709E"/>
    <w:rsid w:val="003A64AF"/>
    <w:rsid w:val="003B183A"/>
    <w:rsid w:val="003B5A71"/>
    <w:rsid w:val="003C7E6A"/>
    <w:rsid w:val="003D1B7F"/>
    <w:rsid w:val="003F20A4"/>
    <w:rsid w:val="00411692"/>
    <w:rsid w:val="00413502"/>
    <w:rsid w:val="0042705B"/>
    <w:rsid w:val="004302AE"/>
    <w:rsid w:val="00434C9A"/>
    <w:rsid w:val="00436F61"/>
    <w:rsid w:val="00460788"/>
    <w:rsid w:val="0046333C"/>
    <w:rsid w:val="00467BD0"/>
    <w:rsid w:val="004826AB"/>
    <w:rsid w:val="00493450"/>
    <w:rsid w:val="004C02F6"/>
    <w:rsid w:val="004D7939"/>
    <w:rsid w:val="004E281C"/>
    <w:rsid w:val="004F53A9"/>
    <w:rsid w:val="00500CEA"/>
    <w:rsid w:val="00515846"/>
    <w:rsid w:val="0053617D"/>
    <w:rsid w:val="00556EF3"/>
    <w:rsid w:val="00574EA1"/>
    <w:rsid w:val="00597CED"/>
    <w:rsid w:val="005A3439"/>
    <w:rsid w:val="005A7465"/>
    <w:rsid w:val="005B0023"/>
    <w:rsid w:val="005E16CF"/>
    <w:rsid w:val="006169E3"/>
    <w:rsid w:val="00622FEE"/>
    <w:rsid w:val="00627E4D"/>
    <w:rsid w:val="00637437"/>
    <w:rsid w:val="00641A95"/>
    <w:rsid w:val="00667E0A"/>
    <w:rsid w:val="00684600"/>
    <w:rsid w:val="00684B74"/>
    <w:rsid w:val="00686DCB"/>
    <w:rsid w:val="006D141A"/>
    <w:rsid w:val="006E17DF"/>
    <w:rsid w:val="006E5891"/>
    <w:rsid w:val="00726F25"/>
    <w:rsid w:val="00742A3E"/>
    <w:rsid w:val="007474B5"/>
    <w:rsid w:val="00755282"/>
    <w:rsid w:val="007573A3"/>
    <w:rsid w:val="007750BB"/>
    <w:rsid w:val="00777D48"/>
    <w:rsid w:val="007B5535"/>
    <w:rsid w:val="007C1289"/>
    <w:rsid w:val="00804419"/>
    <w:rsid w:val="008161A2"/>
    <w:rsid w:val="00824714"/>
    <w:rsid w:val="0085373A"/>
    <w:rsid w:val="00877E00"/>
    <w:rsid w:val="00885CE6"/>
    <w:rsid w:val="008A0A1A"/>
    <w:rsid w:val="008A5551"/>
    <w:rsid w:val="008B63AF"/>
    <w:rsid w:val="008C0BD7"/>
    <w:rsid w:val="008C0D0D"/>
    <w:rsid w:val="008D3236"/>
    <w:rsid w:val="008F0546"/>
    <w:rsid w:val="008F47A1"/>
    <w:rsid w:val="00906BDB"/>
    <w:rsid w:val="009112A9"/>
    <w:rsid w:val="00912DB2"/>
    <w:rsid w:val="00924C20"/>
    <w:rsid w:val="009459CB"/>
    <w:rsid w:val="009718AE"/>
    <w:rsid w:val="00977D03"/>
    <w:rsid w:val="009947CB"/>
    <w:rsid w:val="009B1E11"/>
    <w:rsid w:val="009E14FF"/>
    <w:rsid w:val="009F3163"/>
    <w:rsid w:val="00A00EA9"/>
    <w:rsid w:val="00A32438"/>
    <w:rsid w:val="00A3785A"/>
    <w:rsid w:val="00A379F5"/>
    <w:rsid w:val="00A4687F"/>
    <w:rsid w:val="00A81B96"/>
    <w:rsid w:val="00A95D05"/>
    <w:rsid w:val="00AA28CC"/>
    <w:rsid w:val="00AA367F"/>
    <w:rsid w:val="00AA7080"/>
    <w:rsid w:val="00AD203D"/>
    <w:rsid w:val="00AD2AEF"/>
    <w:rsid w:val="00AD2E0D"/>
    <w:rsid w:val="00AE1707"/>
    <w:rsid w:val="00B22C32"/>
    <w:rsid w:val="00B24A3F"/>
    <w:rsid w:val="00B31D4F"/>
    <w:rsid w:val="00B5547A"/>
    <w:rsid w:val="00B6446E"/>
    <w:rsid w:val="00B650EC"/>
    <w:rsid w:val="00B7242A"/>
    <w:rsid w:val="00B7396A"/>
    <w:rsid w:val="00B94CD2"/>
    <w:rsid w:val="00B951EC"/>
    <w:rsid w:val="00BA2924"/>
    <w:rsid w:val="00BB3A1C"/>
    <w:rsid w:val="00BD133B"/>
    <w:rsid w:val="00BD347B"/>
    <w:rsid w:val="00BD6F91"/>
    <w:rsid w:val="00BF11C2"/>
    <w:rsid w:val="00C07E93"/>
    <w:rsid w:val="00C11694"/>
    <w:rsid w:val="00C1455A"/>
    <w:rsid w:val="00C25226"/>
    <w:rsid w:val="00C326FD"/>
    <w:rsid w:val="00C504D4"/>
    <w:rsid w:val="00C5719D"/>
    <w:rsid w:val="00C84102"/>
    <w:rsid w:val="00C84238"/>
    <w:rsid w:val="00C84277"/>
    <w:rsid w:val="00C87837"/>
    <w:rsid w:val="00C93FBF"/>
    <w:rsid w:val="00CA6FC5"/>
    <w:rsid w:val="00CB5200"/>
    <w:rsid w:val="00CC1992"/>
    <w:rsid w:val="00CD016F"/>
    <w:rsid w:val="00CD5C94"/>
    <w:rsid w:val="00CE41E5"/>
    <w:rsid w:val="00CE60D3"/>
    <w:rsid w:val="00CF195A"/>
    <w:rsid w:val="00D0390A"/>
    <w:rsid w:val="00D06C0B"/>
    <w:rsid w:val="00D2142C"/>
    <w:rsid w:val="00D26738"/>
    <w:rsid w:val="00D3071B"/>
    <w:rsid w:val="00D56224"/>
    <w:rsid w:val="00D96815"/>
    <w:rsid w:val="00DA7DB0"/>
    <w:rsid w:val="00DB3DF5"/>
    <w:rsid w:val="00DC6E6F"/>
    <w:rsid w:val="00DD22A9"/>
    <w:rsid w:val="00DF75C8"/>
    <w:rsid w:val="00E02C6E"/>
    <w:rsid w:val="00E05FCC"/>
    <w:rsid w:val="00E140AE"/>
    <w:rsid w:val="00E24AFC"/>
    <w:rsid w:val="00E33C60"/>
    <w:rsid w:val="00E37AD6"/>
    <w:rsid w:val="00E4689E"/>
    <w:rsid w:val="00E54B0E"/>
    <w:rsid w:val="00E55D3D"/>
    <w:rsid w:val="00E606D4"/>
    <w:rsid w:val="00E60CDA"/>
    <w:rsid w:val="00E61DAE"/>
    <w:rsid w:val="00E62743"/>
    <w:rsid w:val="00E776A0"/>
    <w:rsid w:val="00E80CE3"/>
    <w:rsid w:val="00EA0F84"/>
    <w:rsid w:val="00EA1F6D"/>
    <w:rsid w:val="00EA7AA2"/>
    <w:rsid w:val="00EC2F0A"/>
    <w:rsid w:val="00EC6C13"/>
    <w:rsid w:val="00ED2466"/>
    <w:rsid w:val="00ED71BE"/>
    <w:rsid w:val="00EE146B"/>
    <w:rsid w:val="00EE234D"/>
    <w:rsid w:val="00EF0CBB"/>
    <w:rsid w:val="00F15FA7"/>
    <w:rsid w:val="00F17302"/>
    <w:rsid w:val="00F343F9"/>
    <w:rsid w:val="00F46DA8"/>
    <w:rsid w:val="00F60058"/>
    <w:rsid w:val="00F605A2"/>
    <w:rsid w:val="00F629AB"/>
    <w:rsid w:val="00F65AD0"/>
    <w:rsid w:val="00F87B6E"/>
    <w:rsid w:val="00F95CEC"/>
    <w:rsid w:val="00FC295E"/>
    <w:rsid w:val="00FC376F"/>
    <w:rsid w:val="00FC5C3E"/>
    <w:rsid w:val="00FE014F"/>
    <w:rsid w:val="00FF11FD"/>
    <w:rsid w:val="00FF194B"/>
    <w:rsid w:val="00FF1B12"/>
    <w:rsid w:val="00FF4C5E"/>
    <w:rsid w:val="00FF5B28"/>
    <w:rsid w:val="00FF7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A0BF3"/>
  <w15:chartTrackingRefBased/>
  <w15:docId w15:val="{89646B65-ECC9-460A-AB44-582CB484E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22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22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22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22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22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22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22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22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22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22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22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22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22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22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22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22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22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22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22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22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22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22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22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22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22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22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22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22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22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2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49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9DE"/>
  </w:style>
  <w:style w:type="paragraph" w:styleId="Footer">
    <w:name w:val="footer"/>
    <w:basedOn w:val="Normal"/>
    <w:link w:val="FooterChar"/>
    <w:uiPriority w:val="99"/>
    <w:unhideWhenUsed/>
    <w:rsid w:val="003349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9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86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lo Currò</dc:creator>
  <cp:keywords/>
  <dc:description/>
  <cp:lastModifiedBy>Microsoft account</cp:lastModifiedBy>
  <cp:revision>2</cp:revision>
  <dcterms:created xsi:type="dcterms:W3CDTF">2025-03-18T09:54:00Z</dcterms:created>
  <dcterms:modified xsi:type="dcterms:W3CDTF">2025-03-18T09:54:00Z</dcterms:modified>
</cp:coreProperties>
</file>